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07"/>
        <w:gridCol w:w="16"/>
      </w:tblGrid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335923" w:rsidRPr="00BE7135" w:rsidRDefault="00F104E9" w:rsidP="001E0AFB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="00BE7135"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affabilis</w:t>
            </w:r>
            <w:proofErr w:type="spellEnd"/>
            <w:r w:rsidR="00B50D2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BE7135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  <w:p w:rsidR="00335923" w:rsidRPr="00264C9B" w:rsidRDefault="00335923" w:rsidP="001E0AF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relictus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202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4B1E55" w:rsidRPr="00096C29" w:rsidRDefault="00335923" w:rsidP="001E0AF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Aladdin Cave sp. 2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B1E55" w:rsidRDefault="004B1E55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proofErr w:type="spellStart"/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davidsoni</w:t>
            </w:r>
            <w:proofErr w:type="spellEnd"/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  <w:p w:rsidR="004B1E55" w:rsidRPr="00264C9B" w:rsidRDefault="004B1E55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avidson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2012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4B1E55" w:rsidRPr="00096C29" w:rsidRDefault="004B1E55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Alabama, Morgan Co.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4B1E55" w:rsidRDefault="004B1E55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proofErr w:type="spellStart"/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tombarri</w:t>
            </w:r>
            <w:proofErr w:type="spellEnd"/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  <w:p w:rsidR="004B1E55" w:rsidRPr="00096C29" w:rsidRDefault="004B1E55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tombar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 2012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moseleyae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rlto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oseley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kolov &amp; Carlton, 2004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TN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102E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unico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Wayah sp. 1"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Kentucky,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Hestand sp. 1”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Hestand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indianae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indian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annel, 1963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longicep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Jeannel, 1963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Hestand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ssamin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folkerts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folkerts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folkertsioide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2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Manitou Cave Preserve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sp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“Tennessee, Cedar Glades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barber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barberi </w:t>
            </w:r>
            <w:r w:rsidRPr="00391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anne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963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C, MD, VA, WV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Boulde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F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eld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Orange Co.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Big Bald sp. 2"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Virginia, Norton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Virginia, Patrick Co.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Virginia, Somerset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Virginia, Whitetop Mountain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hirsutus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cline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2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hildebrandt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2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hirsut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2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335923" w:rsidRDefault="00335923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Aladdin Cave sp. 1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01412A" w:rsidRPr="0001412A" w:rsidRDefault="0001412A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Alabama, Cave Mountain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1E0AFB" w:rsidRDefault="00997FF4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Manitou Cave Preserve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2E3EF7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2E3EF7" w:rsidRPr="00264C9B" w:rsidRDefault="002E3EF7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Georgia, Galts Ferry sp. 2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2E3EF7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</w:tcPr>
          <w:p w:rsidR="002E3EF7" w:rsidRPr="00264C9B" w:rsidRDefault="002E3EF7" w:rsidP="002E3EF7">
            <w:pPr>
              <w:rPr>
                <w:b/>
                <w:bCs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35017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sp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“Georgia, Horseshoe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2E3EF7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2E3EF7" w:rsidRPr="00264C9B" w:rsidRDefault="002E3EF7" w:rsidP="00102E1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sp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“Georgia, Johnson Crook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sp.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“Georgia, Morrison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Hestand sp. 4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Big Bald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Big Bald sp. 3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7F3BAD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="00997FF4"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="00997FF4"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Virginia, Breaks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  <w:p w:rsidR="00074355" w:rsidRDefault="00335923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cavicola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  <w:p w:rsidR="00074355" w:rsidRPr="00264C9B" w:rsidRDefault="007F3BAD" w:rsidP="00335923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cavicola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, 2012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7F3BAD" w:rsidRPr="007F3BAD" w:rsidRDefault="007F3BAD" w:rsidP="00335923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Cornelison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erwin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erwin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TN, 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dentatus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dentat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valentine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astane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handler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ornell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gimmel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  <w:p w:rsidR="008F1012" w:rsidRPr="00264C9B" w:rsidRDefault="008F1012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humicol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2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king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2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urray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simplex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smokiensi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  <w:p w:rsidR="008F1012" w:rsidRPr="00264C9B" w:rsidRDefault="008F1012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valentinei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Jeannel)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970BED" w:rsidRPr="00970BED" w:rsidRDefault="00970BED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Horseshoe Cave sp. 1” (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=”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bsese</w:t>
            </w:r>
            <w:proofErr w:type="spellEnd"/>
            <w:proofErr w:type="gram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”)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1E0AFB" w:rsidRDefault="00997FF4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Krawczyk Caverns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Little River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237848" w:rsidRPr="00237848" w:rsidRDefault="00237848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MacFarland Blowing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Magic City Cav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237848" w:rsidRPr="00237848" w:rsidRDefault="00237848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Marshall Co.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6D2E87" w:rsidRDefault="006D2E87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Alabama, McCluney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01412A" w:rsidRPr="0001412A" w:rsidRDefault="0001412A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Alabama, Princeton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Tidwell Hollow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237848" w:rsidRDefault="00237848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Alabama, Warnock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237848" w:rsidRPr="00264C9B" w:rsidRDefault="00237848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Georgia, Hickman Gulf Cav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  <w:p w:rsidR="00D55313" w:rsidRPr="00264C9B" w:rsidRDefault="00D55313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Georgia, McLemor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0328E0" w:rsidRPr="00264C9B" w:rsidRDefault="000328E0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Kentucky, Big Black Mountain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Laurel Co.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  <w:p w:rsidR="00D652E2" w:rsidRPr="00264C9B" w:rsidRDefault="000328E0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Kentucky, Raven Rock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  <w:p w:rsidR="00877B5A" w:rsidRPr="00264C9B" w:rsidRDefault="00877B5A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North Carolina, Iredell Co.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  <w:p w:rsidR="008F662E" w:rsidRPr="00264C9B" w:rsidRDefault="008F662E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877B5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877B5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South Carolina, Chestnut Ridge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South Carolina, Long Can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South Carolina, Waldrop Ston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  <w:p w:rsidR="00CB7C8B" w:rsidRPr="00264C9B" w:rsidRDefault="00CB7C8B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Tennessee, Jim Creek Nat. Pres.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  <w:p w:rsidR="00CB7C8B" w:rsidRPr="00264C9B" w:rsidRDefault="00CB7C8B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Tennessee, Lost Cove”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"Tennessee, Ozon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Savage Gulf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C133DE" w:rsidRPr="00264C9B" w:rsidRDefault="00997FF4" w:rsidP="006D2E8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Virginia, Breaks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albrittonorum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albrittonorum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Schnepp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janc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peck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docwatson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peck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iach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TN, 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sinuaticollis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="0040571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felicia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?AL</w:t>
            </w:r>
            <w:proofErr w:type="gramEnd"/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L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hoestoea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ica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icamic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seneca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  <w:p w:rsidR="00264C9B" w:rsidRPr="00264C9B" w:rsidRDefault="00264C9B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sinuaticolli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Jeannel, 196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Kentucky, Hestand sp. 3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South Carolina, Coon Branch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Webb Cav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elongatus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arenicolli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elongat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annel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963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ontrex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proofErr w:type="gramStart"/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?NC</w:t>
            </w:r>
            <w:proofErr w:type="gramEnd"/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pittsylvanic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40571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uwharri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Harden &amp; Caterino, 202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North Carolina, Mint Hill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"North Carolina, Orange Co.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“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Tennessee,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Kings Saltpeter Cave”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Kings Saltpeter Cav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langdon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6A4E2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6A4E21" w:rsidRPr="00264C9B" w:rsidRDefault="006A4E21" w:rsidP="00BA6A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ball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kolov &amp; Carlton, 200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KY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iegler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n, 2007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6A4E2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6A4E21" w:rsidRPr="00264C9B" w:rsidRDefault="006A4E21" w:rsidP="00BA6A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daggy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kolov &amp; Carlton, 200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langdon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405714" w:rsidRPr="00264C9B" w:rsidRDefault="0040571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nantahala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Dajoz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5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GA, SC, 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pusill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7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6A4E2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6A4E21" w:rsidRPr="00264C9B" w:rsidRDefault="006A4E21" w:rsidP="00BA6A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virginiae </w:t>
            </w:r>
            <w:r w:rsidRPr="0039198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Jeanne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196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, WV</w:t>
            </w:r>
          </w:p>
        </w:tc>
      </w:tr>
      <w:tr w:rsidR="006A4E21" w:rsidRPr="001E0AFB" w:rsidTr="00075B73">
        <w:trPr>
          <w:gridAfter w:val="1"/>
          <w:wAfter w:w="16" w:type="dxa"/>
          <w:trHeight w:val="227"/>
        </w:trPr>
        <w:tc>
          <w:tcPr>
            <w:tcW w:w="6891" w:type="dxa"/>
            <w:shd w:val="clear" w:color="auto" w:fill="auto"/>
            <w:noWrap/>
            <w:vAlign w:val="bottom"/>
            <w:hideMark/>
          </w:tcPr>
          <w:p w:rsidR="006A4E21" w:rsidRPr="00264C9B" w:rsidRDefault="006A4E21" w:rsidP="00BA6AA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Georgia, Barnes Creek sp. 1"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Georgia, Brasstown Bald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  <w:proofErr w:type="gramStart"/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?SC</w:t>
            </w:r>
            <w:proofErr w:type="gramEnd"/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Joyce Kilmer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Indian Boundary</w:t>
            </w:r>
            <w:r w:rsidR="0040571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loweae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heroke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8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GA, SC, TN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forti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Horn, 1869)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lowe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GA, SC, 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merritt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GA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Georgia, Brasstown Bald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Balsam Mountain Preserv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North Carolina, Wayah sp. 2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Anillinus </w:t>
            </w:r>
            <w:r w:rsidRP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steevesi</w:t>
            </w:r>
            <w:r w:rsidR="00B50D2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8068A3"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barr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chilhowe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11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inexpectatu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, 2014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us juliae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okolov &amp; </w:t>
            </w:r>
            <w:r w:rsid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Carlton, 2010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2E3EF7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 steeves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rr, 1995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, MS, NC, TN, 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"Georgia, Barnes Creek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"Georgia, Galts Ferry</w:t>
            </w:r>
            <w:r w:rsidR="002E3EF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1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Anillin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Georgia, Moun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Ogelthorp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  <w:p w:rsidR="00D816EE" w:rsidRPr="00264C9B" w:rsidRDefault="00D816EE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“Georgia,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otatopatc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Mountain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</w:t>
            </w:r>
            <w:r w:rsidRPr="00A932E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"Georgia, Tearbritche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rail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8068A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"Tennessee, Hiawassee sp. 1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8068A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"Tennessee, Hiawassee sp. 2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A932E1" w:rsidRPr="00264C9B" w:rsidRDefault="00A932E1" w:rsidP="00A932E1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Tennessee, Thunder Rock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N</w:t>
            </w:r>
          </w:p>
        </w:tc>
      </w:tr>
      <w:tr w:rsidR="00096C29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096C29" w:rsidRPr="00096C29" w:rsidRDefault="00096C29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>Anillinus incertae sedis</w:t>
            </w:r>
          </w:p>
        </w:tc>
      </w:tr>
      <w:tr w:rsidR="00075B73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075B73" w:rsidRDefault="00075B73" w:rsidP="000E3BFC">
            <w:pP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campbell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Giachino, 20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096C29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096C29" w:rsidRPr="00096C29" w:rsidRDefault="00096C29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dohrni</w:t>
            </w:r>
            <w:proofErr w:type="spellEnd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(Ehlers, 1884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</w:t>
            </w:r>
          </w:p>
        </w:tc>
      </w:tr>
      <w:tr w:rsidR="00096C29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C16367" w:rsidRDefault="00096C29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ovarik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okolov &amp; Carlton, 2004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L</w:t>
            </w:r>
          </w:p>
          <w:p w:rsidR="00C16367" w:rsidRPr="00C16367" w:rsidRDefault="00C16367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Anillinus turneri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Jeannel, 1963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096C29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096C29" w:rsidRPr="00096C29" w:rsidRDefault="00096C29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Anillinus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South Carolina, Wateree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997FF4" w:rsidRPr="008068A3" w:rsidRDefault="00997FF4" w:rsidP="000E3BFC">
            <w:pPr>
              <w:rPr>
                <w:rFonts w:ascii="Calibri" w:eastAsia="Times New Roman" w:hAnsi="Calibri" w:cs="Calibri"/>
                <w:b/>
                <w:bCs/>
                <w:smallCaps/>
                <w:color w:val="000000"/>
                <w:kern w:val="0"/>
                <w:sz w:val="22"/>
                <w:szCs w:val="22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b/>
                <w:bCs/>
                <w:i/>
                <w:iCs/>
                <w:smallCaps/>
                <w:color w:val="000000"/>
                <w:kern w:val="0"/>
                <w:sz w:val="22"/>
                <w:szCs w:val="22"/>
                <w14:ligatures w14:val="none"/>
              </w:rPr>
              <w:t>Serranillus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 dunavan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(Jeannel</w:t>
            </w:r>
            <w:r w:rsidR="003B3F2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9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S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 jeanneli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arr</w:t>
            </w:r>
            <w:r w:rsidR="003B3F2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1995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, NC, SC</w:t>
            </w:r>
          </w:p>
          <w:p w:rsidR="003160E2" w:rsidRPr="003160E2" w:rsidRDefault="003160E2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 magnus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Zaballo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Mateu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1997)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?AL</w:t>
            </w:r>
            <w:proofErr w:type="gramEnd"/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075B73" w:rsidRPr="00075B73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075B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Serranillus monadnock</w:t>
            </w:r>
            <w:r w:rsidR="00075B7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Harden &amp; Caterino, 2024 </w:t>
            </w:r>
            <w:r w:rsidR="00075B7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  <w:p w:rsidR="00997FF4" w:rsidRDefault="00075B73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997FF4"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97FF4"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 septentrionis</w:t>
            </w:r>
            <w:r w:rsidR="00997FF4"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997FF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okolov &amp; Carlton</w:t>
            </w:r>
            <w:r w:rsidR="003B3F2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, 2008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VA</w:t>
            </w:r>
          </w:p>
          <w:p w:rsidR="003160E2" w:rsidRDefault="003160E2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Alabama, Bangor Cave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3160E2" w:rsidRPr="003160E2" w:rsidRDefault="003160E2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Alabama, Bat Cave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Alabama, Highland Lake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</w:t>
            </w:r>
          </w:p>
          <w:p w:rsidR="003160E2" w:rsidRPr="003160E2" w:rsidRDefault="003160E2" w:rsidP="000E3BFC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Georgia, Galt’s Landing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3B3F20" w:rsidRDefault="003B3F20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Georgia, Rabun Bald</w:t>
            </w:r>
            <w:r w:rsidR="003160E2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  <w:p w:rsidR="00C628DE" w:rsidRPr="00C628DE" w:rsidRDefault="00C628DE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Georgia, Rabun Bald sp. 3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"North Carolina, Big Butt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, TN</w:t>
            </w:r>
          </w:p>
          <w:p w:rsidR="003160E2" w:rsidRPr="003160E2" w:rsidRDefault="003160E2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sp. “North Carolina, Miller Cove”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</w:p>
        </w:tc>
      </w:tr>
      <w:tr w:rsidR="003B3F20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</w:tcPr>
          <w:p w:rsidR="003B3F20" w:rsidRPr="00264C9B" w:rsidRDefault="003B3F20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Serranillu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sp. “North Carolina, Riley Knob”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C</w:t>
            </w:r>
          </w:p>
        </w:tc>
      </w:tr>
      <w:tr w:rsidR="00A932E1" w:rsidRPr="001E0AFB" w:rsidTr="00075B73">
        <w:trPr>
          <w:trHeight w:val="227"/>
        </w:trPr>
        <w:tc>
          <w:tcPr>
            <w:tcW w:w="6907" w:type="dxa"/>
            <w:gridSpan w:val="2"/>
            <w:shd w:val="clear" w:color="auto" w:fill="auto"/>
            <w:noWrap/>
            <w:vAlign w:val="bottom"/>
            <w:hideMark/>
          </w:tcPr>
          <w:p w:rsidR="00997FF4" w:rsidRPr="00264C9B" w:rsidRDefault="00997FF4" w:rsidP="000E3BFC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068A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1E0AF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Serranillus</w:t>
            </w:r>
            <w:r w:rsidRPr="001E0AF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sp. "South Carolina, Coon Branch"</w:t>
            </w:r>
            <w:r w:rsidR="00264C9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="00264C9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C</w:t>
            </w:r>
          </w:p>
        </w:tc>
      </w:tr>
    </w:tbl>
    <w:p w:rsidR="00997FF4" w:rsidRDefault="00997FF4">
      <w:pPr>
        <w:rPr>
          <w:sz w:val="13"/>
          <w:szCs w:val="13"/>
        </w:rPr>
        <w:sectPr w:rsidR="00997FF4" w:rsidSect="00252996">
          <w:pgSz w:w="15840" w:h="12240" w:orient="landscape"/>
          <w:pgMar w:top="720" w:right="720" w:bottom="720" w:left="397" w:header="720" w:footer="720" w:gutter="0"/>
          <w:cols w:num="2" w:space="720"/>
          <w:docGrid w:linePitch="360"/>
        </w:sectPr>
      </w:pPr>
    </w:p>
    <w:p w:rsidR="00E70B9E" w:rsidRPr="001E0AFB" w:rsidRDefault="00E70B9E">
      <w:pPr>
        <w:rPr>
          <w:sz w:val="13"/>
          <w:szCs w:val="13"/>
        </w:rPr>
      </w:pPr>
    </w:p>
    <w:sectPr w:rsidR="00E70B9E" w:rsidRPr="001E0AFB" w:rsidSect="00252996">
      <w:type w:val="continuous"/>
      <w:pgSz w:w="15840" w:h="12240" w:orient="landscape"/>
      <w:pgMar w:top="720" w:right="720" w:bottom="720" w:left="397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1E5341" w:rsidRDefault="001E5341" w:rsidP="00391989">
      <w:r>
        <w:separator/>
      </w:r>
    </w:p>
  </w:endnote>
  <w:endnote w:type="continuationSeparator" w:id="0">
    <w:p w:rsidR="001E5341" w:rsidRDefault="001E5341" w:rsidP="00391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1E5341" w:rsidRDefault="001E5341" w:rsidP="00391989">
      <w:r>
        <w:separator/>
      </w:r>
    </w:p>
  </w:footnote>
  <w:footnote w:type="continuationSeparator" w:id="0">
    <w:p w:rsidR="001E5341" w:rsidRDefault="001E5341" w:rsidP="00391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FB"/>
    <w:rsid w:val="0001412A"/>
    <w:rsid w:val="000328E0"/>
    <w:rsid w:val="00070432"/>
    <w:rsid w:val="00074355"/>
    <w:rsid w:val="00075B73"/>
    <w:rsid w:val="00096C29"/>
    <w:rsid w:val="000A514D"/>
    <w:rsid w:val="000E3BFC"/>
    <w:rsid w:val="001710AE"/>
    <w:rsid w:val="001A25DB"/>
    <w:rsid w:val="001E0AFB"/>
    <w:rsid w:val="001E5341"/>
    <w:rsid w:val="00206AEF"/>
    <w:rsid w:val="002338A5"/>
    <w:rsid w:val="00237848"/>
    <w:rsid w:val="00252996"/>
    <w:rsid w:val="00264C9B"/>
    <w:rsid w:val="00281A3C"/>
    <w:rsid w:val="002913E8"/>
    <w:rsid w:val="002E3EF7"/>
    <w:rsid w:val="003160E2"/>
    <w:rsid w:val="00335923"/>
    <w:rsid w:val="00391989"/>
    <w:rsid w:val="003B3F20"/>
    <w:rsid w:val="00405714"/>
    <w:rsid w:val="004B1E55"/>
    <w:rsid w:val="004F22DC"/>
    <w:rsid w:val="0055201C"/>
    <w:rsid w:val="005C6689"/>
    <w:rsid w:val="006219FC"/>
    <w:rsid w:val="006A4E21"/>
    <w:rsid w:val="006D2E87"/>
    <w:rsid w:val="00732554"/>
    <w:rsid w:val="00733AED"/>
    <w:rsid w:val="007463B6"/>
    <w:rsid w:val="0078345C"/>
    <w:rsid w:val="007C232B"/>
    <w:rsid w:val="007E6737"/>
    <w:rsid w:val="007F3BAD"/>
    <w:rsid w:val="007F3CEA"/>
    <w:rsid w:val="008068A3"/>
    <w:rsid w:val="00845101"/>
    <w:rsid w:val="008769F8"/>
    <w:rsid w:val="00877B5A"/>
    <w:rsid w:val="008D386D"/>
    <w:rsid w:val="008E4AAD"/>
    <w:rsid w:val="008F1012"/>
    <w:rsid w:val="008F10BA"/>
    <w:rsid w:val="008F662E"/>
    <w:rsid w:val="00940511"/>
    <w:rsid w:val="00970BED"/>
    <w:rsid w:val="00997FF4"/>
    <w:rsid w:val="009B36EE"/>
    <w:rsid w:val="00A10512"/>
    <w:rsid w:val="00A932E1"/>
    <w:rsid w:val="00AA3F89"/>
    <w:rsid w:val="00AB05AD"/>
    <w:rsid w:val="00AB2D62"/>
    <w:rsid w:val="00B50D23"/>
    <w:rsid w:val="00BB633A"/>
    <w:rsid w:val="00BE7135"/>
    <w:rsid w:val="00C06387"/>
    <w:rsid w:val="00C133DE"/>
    <w:rsid w:val="00C16367"/>
    <w:rsid w:val="00C2696E"/>
    <w:rsid w:val="00C628DE"/>
    <w:rsid w:val="00CB7C8B"/>
    <w:rsid w:val="00CD031B"/>
    <w:rsid w:val="00CD652C"/>
    <w:rsid w:val="00D55313"/>
    <w:rsid w:val="00D652E2"/>
    <w:rsid w:val="00D70A64"/>
    <w:rsid w:val="00D816EE"/>
    <w:rsid w:val="00D83A49"/>
    <w:rsid w:val="00D95297"/>
    <w:rsid w:val="00DB0164"/>
    <w:rsid w:val="00DC01EF"/>
    <w:rsid w:val="00DD578B"/>
    <w:rsid w:val="00E70B9E"/>
    <w:rsid w:val="00F104E9"/>
    <w:rsid w:val="00F437A1"/>
    <w:rsid w:val="00FC3B67"/>
    <w:rsid w:val="00FC3EDD"/>
    <w:rsid w:val="00FE4DFF"/>
    <w:rsid w:val="00FE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01415"/>
  <w15:chartTrackingRefBased/>
  <w15:docId w15:val="{99DAD4DC-D944-2944-AD31-D5A10D4F6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E0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0AFB"/>
    <w:rPr>
      <w:color w:val="954F72"/>
      <w:u w:val="single"/>
    </w:rPr>
  </w:style>
  <w:style w:type="paragraph" w:customStyle="1" w:styleId="msonormal0">
    <w:name w:val="msonormal"/>
    <w:basedOn w:val="Normal"/>
    <w:rsid w:val="001E0A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1E0AF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4">
    <w:name w:val="xl64"/>
    <w:basedOn w:val="Normal"/>
    <w:rsid w:val="001E0AF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5">
    <w:name w:val="xl65"/>
    <w:basedOn w:val="Normal"/>
    <w:rsid w:val="001E0AFB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1E0AF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19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1989"/>
  </w:style>
  <w:style w:type="paragraph" w:styleId="Footer">
    <w:name w:val="footer"/>
    <w:basedOn w:val="Normal"/>
    <w:link w:val="FooterChar"/>
    <w:uiPriority w:val="99"/>
    <w:unhideWhenUsed/>
    <w:rsid w:val="003919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1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721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7</Words>
  <Characters>682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 Harden</dc:creator>
  <cp:keywords/>
  <dc:description/>
  <cp:lastModifiedBy>Curt Harden</cp:lastModifiedBy>
  <cp:revision>2</cp:revision>
  <dcterms:created xsi:type="dcterms:W3CDTF">2024-08-01T18:34:00Z</dcterms:created>
  <dcterms:modified xsi:type="dcterms:W3CDTF">2024-08-01T18:34:00Z</dcterms:modified>
</cp:coreProperties>
</file>